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F37F684" w14:textId="64B19C07" w:rsidR="00BE298A" w:rsidRPr="00502181" w:rsidRDefault="00B26E41">
      <w:r w:rsidRPr="00502181">
        <w:rPr>
          <w:noProof/>
        </w:rPr>
        <w:drawing>
          <wp:inline distT="0" distB="0" distL="0" distR="0" wp14:anchorId="0CADF5AE" wp14:editId="47ECDB9B">
            <wp:extent cx="5486400" cy="1157605"/>
            <wp:effectExtent l="0" t="0" r="0" b="0"/>
            <wp:docPr id="1" name="图片 1" descr="图表, 箱线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图表, 箱线图&#10;&#10;描述已自动生成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11576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BBA6C4" w14:textId="25E65E96" w:rsidR="00B26E41" w:rsidRPr="00502181" w:rsidRDefault="00B26E41">
      <w:r w:rsidRPr="00502181">
        <w:rPr>
          <w:noProof/>
        </w:rPr>
        <w:drawing>
          <wp:inline distT="0" distB="0" distL="0" distR="0" wp14:anchorId="43DE3FEA" wp14:editId="062A7565">
            <wp:extent cx="5486400" cy="2747645"/>
            <wp:effectExtent l="0" t="0" r="0" b="0"/>
            <wp:docPr id="2" name="图片 2" descr="雪地上的文字&#10;&#10;中度可信度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雪地上的文字&#10;&#10;中度可信度描述已自动生成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2747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F6E080" w14:textId="5C7B71C3" w:rsidR="00B26E41" w:rsidRPr="00502181" w:rsidRDefault="00B26E41" w:rsidP="00B26E41">
      <w:pPr>
        <w:spacing w:line="360" w:lineRule="auto"/>
        <w:rPr>
          <w:rFonts w:ascii="Times New Roman" w:eastAsia="仿宋" w:hAnsi="Times New Roman" w:cs="Times New Roman"/>
        </w:rPr>
      </w:pPr>
      <w:r w:rsidRPr="00502181">
        <w:rPr>
          <w:rFonts w:ascii="Times New Roman" w:hAnsi="Times New Roman" w:cs="Times New Roman"/>
          <w:b/>
          <w:bCs/>
          <w:lang w:eastAsia="zh-CN"/>
        </w:rPr>
        <w:t>Figure S2</w:t>
      </w:r>
      <w:r w:rsidRPr="00502181">
        <w:rPr>
          <w:rFonts w:ascii="Times New Roman" w:hAnsi="Times New Roman" w:cs="Times New Roman"/>
          <w:lang w:eastAsia="zh-CN"/>
        </w:rPr>
        <w:t xml:space="preserve"> A. Expression level of modeling genes obtained from Gepia-2. </w:t>
      </w:r>
      <w:r w:rsidRPr="00502181">
        <w:rPr>
          <w:rFonts w:ascii="Times New Roman" w:eastAsia="仿宋" w:hAnsi="Times New Roman" w:cs="Times New Roman"/>
        </w:rPr>
        <w:t>B. Expression by pathological stage. * p&lt;0.05; ** p&lt;0.01; *** p&lt;0.001; ns, not significant.</w:t>
      </w:r>
    </w:p>
    <w:p w14:paraId="11C7717E" w14:textId="710F6E08" w:rsidR="00B26E41" w:rsidRPr="00502181" w:rsidRDefault="00B26E41">
      <w:pPr>
        <w:rPr>
          <w:rFonts w:ascii="Times New Roman" w:hAnsi="Times New Roman" w:cs="Times New Roman"/>
          <w:lang w:eastAsia="zh-CN"/>
        </w:rPr>
      </w:pPr>
    </w:p>
    <w:sectPr w:rsidR="00B26E41" w:rsidRPr="00502181" w:rsidSect="009851F4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56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E298A"/>
    <w:rsid w:val="00502181"/>
    <w:rsid w:val="009851F4"/>
    <w:rsid w:val="00B26E41"/>
    <w:rsid w:val="00BE29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6D995B4"/>
  <w14:defaultImageDpi w14:val="300"/>
  <w15:docId w15:val="{74318764-24D3-D149-9C39-697097E53D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黑体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宋体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</Words>
  <Characters>143</Characters>
  <Application>Microsoft Office Word</Application>
  <DocSecurity>0</DocSecurity>
  <Lines>1</Lines>
  <Paragraphs>1</Paragraphs>
  <ScaleCrop>false</ScaleCrop>
  <Company/>
  <LinksUpToDate>false</LinksUpToDate>
  <CharactersWithSpaces>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 Coral</dc:creator>
  <cp:keywords/>
  <dc:description/>
  <cp:lastModifiedBy>王子奇</cp:lastModifiedBy>
  <cp:revision>3</cp:revision>
  <dcterms:created xsi:type="dcterms:W3CDTF">2014-01-14T12:04:00Z</dcterms:created>
  <dcterms:modified xsi:type="dcterms:W3CDTF">2021-03-03T16:40:00Z</dcterms:modified>
</cp:coreProperties>
</file>